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5FAFD" w14:textId="77777777" w:rsidR="00117139" w:rsidRPr="00117139" w:rsidRDefault="00117139" w:rsidP="00117139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</w:rPr>
      </w:pPr>
      <w:r w:rsidRPr="00117139">
        <w:rPr>
          <w:rFonts w:ascii="Times New Roman" w:eastAsia="Calibri" w:hAnsi="Times New Roman" w:cs="Times New Roman"/>
          <w:b/>
          <w:i/>
          <w:sz w:val="32"/>
          <w:szCs w:val="32"/>
        </w:rPr>
        <w:t>Supplementary Material</w:t>
      </w:r>
    </w:p>
    <w:p w14:paraId="00BAB1ED" w14:textId="77777777" w:rsidR="00117139" w:rsidRPr="00117139" w:rsidRDefault="00117139" w:rsidP="00117139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117139">
        <w:rPr>
          <w:rFonts w:ascii="Times New Roman" w:eastAsia="Calibri" w:hAnsi="Times New Roman" w:cs="Times New Roman"/>
          <w:b/>
          <w:bCs/>
          <w:sz w:val="32"/>
          <w:szCs w:val="32"/>
        </w:rPr>
        <w:t>Is apomixis occurring in walnut (</w:t>
      </w:r>
      <w:proofErr w:type="spellStart"/>
      <w:r w:rsidRPr="00117139">
        <w:rPr>
          <w:rFonts w:ascii="Times New Roman" w:eastAsia="Calibri" w:hAnsi="Times New Roman" w:cs="Times New Roman"/>
          <w:b/>
          <w:bCs/>
          <w:i/>
          <w:iCs/>
          <w:sz w:val="32"/>
          <w:szCs w:val="32"/>
        </w:rPr>
        <w:t>Juglans</w:t>
      </w:r>
      <w:proofErr w:type="spellEnd"/>
      <w:r w:rsidRPr="00117139">
        <w:rPr>
          <w:rFonts w:ascii="Times New Roman" w:eastAsia="Calibri" w:hAnsi="Times New Roman" w:cs="Times New Roman"/>
          <w:b/>
          <w:bCs/>
          <w:i/>
          <w:iCs/>
          <w:sz w:val="32"/>
          <w:szCs w:val="32"/>
        </w:rPr>
        <w:t xml:space="preserve"> </w:t>
      </w:r>
      <w:proofErr w:type="spellStart"/>
      <w:r w:rsidRPr="00117139">
        <w:rPr>
          <w:rFonts w:ascii="Times New Roman" w:eastAsia="Calibri" w:hAnsi="Times New Roman" w:cs="Times New Roman"/>
          <w:b/>
          <w:bCs/>
          <w:i/>
          <w:iCs/>
          <w:sz w:val="32"/>
          <w:szCs w:val="32"/>
        </w:rPr>
        <w:t>regia</w:t>
      </w:r>
      <w:proofErr w:type="spellEnd"/>
      <w:r w:rsidRPr="00117139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L.)? New data from progeny molecular tests and cytological investigations shed light on its reproductive system</w:t>
      </w:r>
    </w:p>
    <w:p w14:paraId="70CA4A41" w14:textId="2F014F5A" w:rsidR="00CB069B" w:rsidRPr="00EB4573" w:rsidRDefault="00CB069B" w:rsidP="00CB069B">
      <w:pPr>
        <w:pStyle w:val="AuthorList"/>
        <w:rPr>
          <w:lang w:val="it-IT"/>
        </w:rPr>
      </w:pPr>
      <w:proofErr w:type="spellStart"/>
      <w:r>
        <w:rPr>
          <w:lang w:val="it-IT"/>
        </w:rPr>
        <w:t>Sahar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Solhjoo</w:t>
      </w:r>
      <w:proofErr w:type="spellEnd"/>
      <w:r w:rsidRPr="00EB4573">
        <w:rPr>
          <w:lang w:val="it-IT"/>
        </w:rPr>
        <w:t xml:space="preserve">, </w:t>
      </w:r>
      <w:proofErr w:type="spellStart"/>
      <w:r w:rsidRPr="00EB4573">
        <w:rPr>
          <w:lang w:val="it-IT"/>
        </w:rPr>
        <w:t>Reza</w:t>
      </w:r>
      <w:proofErr w:type="spellEnd"/>
      <w:r w:rsidRPr="00EB4573">
        <w:rPr>
          <w:lang w:val="it-IT"/>
        </w:rPr>
        <w:t xml:space="preserve"> </w:t>
      </w:r>
      <w:proofErr w:type="spellStart"/>
      <w:r w:rsidRPr="00EB4573">
        <w:rPr>
          <w:lang w:val="it-IT"/>
        </w:rPr>
        <w:t>Fatahi</w:t>
      </w:r>
      <w:proofErr w:type="spellEnd"/>
      <w:r w:rsidRPr="00EB4573">
        <w:rPr>
          <w:vertAlign w:val="superscript"/>
          <w:lang w:val="it-IT"/>
        </w:rPr>
        <w:t>*</w:t>
      </w:r>
      <w:r>
        <w:rPr>
          <w:lang w:val="it-IT"/>
        </w:rPr>
        <w:t xml:space="preserve">, </w:t>
      </w:r>
      <w:proofErr w:type="spellStart"/>
      <w:r>
        <w:rPr>
          <w:lang w:val="it-IT"/>
        </w:rPr>
        <w:t>Zabihollah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Zamani</w:t>
      </w:r>
      <w:proofErr w:type="spellEnd"/>
      <w:r>
        <w:rPr>
          <w:lang w:val="it-IT"/>
        </w:rPr>
        <w:t xml:space="preserve">, </w:t>
      </w:r>
      <w:proofErr w:type="spellStart"/>
      <w:r w:rsidRPr="00EB4573">
        <w:rPr>
          <w:lang w:val="it-IT"/>
        </w:rPr>
        <w:t>Abdolkarim</w:t>
      </w:r>
      <w:proofErr w:type="spellEnd"/>
      <w:r w:rsidRPr="00EB4573">
        <w:rPr>
          <w:lang w:val="it-IT"/>
        </w:rPr>
        <w:t xml:space="preserve"> </w:t>
      </w:r>
      <w:proofErr w:type="spellStart"/>
      <w:r w:rsidRPr="00EB4573">
        <w:rPr>
          <w:lang w:val="it-IT"/>
        </w:rPr>
        <w:t>Chehregani</w:t>
      </w:r>
      <w:proofErr w:type="spellEnd"/>
      <w:r>
        <w:rPr>
          <w:lang w:val="it-IT"/>
        </w:rPr>
        <w:t xml:space="preserve"> </w:t>
      </w:r>
      <w:proofErr w:type="spellStart"/>
      <w:r>
        <w:rPr>
          <w:lang w:val="it-IT"/>
        </w:rPr>
        <w:t>Rad</w:t>
      </w:r>
      <w:proofErr w:type="spellEnd"/>
      <w:r w:rsidRPr="00EB4573">
        <w:rPr>
          <w:lang w:val="it-IT"/>
        </w:rPr>
        <w:t xml:space="preserve">, </w:t>
      </w:r>
      <w:r>
        <w:rPr>
          <w:lang w:val="it-IT"/>
        </w:rPr>
        <w:t xml:space="preserve">Fabio Palumbo </w:t>
      </w:r>
      <w:r w:rsidRPr="00EB4573">
        <w:rPr>
          <w:lang w:val="it-IT"/>
        </w:rPr>
        <w:t>and Gianni Barcaccia</w:t>
      </w:r>
      <w:r w:rsidRPr="00EB4573">
        <w:rPr>
          <w:vertAlign w:val="superscript"/>
          <w:lang w:val="it-IT"/>
        </w:rPr>
        <w:t>*</w:t>
      </w:r>
    </w:p>
    <w:p w14:paraId="1A914763" w14:textId="77777777" w:rsidR="00117139" w:rsidRPr="00CB069B" w:rsidRDefault="00117139" w:rsidP="00117139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lang w:val="it-IT"/>
        </w:rPr>
      </w:pPr>
      <w:r w:rsidRPr="00CB069B">
        <w:rPr>
          <w:rFonts w:ascii="Times New Roman" w:eastAsia="Calibri" w:hAnsi="Times New Roman" w:cs="Times New Roman"/>
          <w:b/>
          <w:sz w:val="24"/>
          <w:lang w:val="it-IT"/>
        </w:rPr>
        <w:t xml:space="preserve">* </w:t>
      </w:r>
      <w:proofErr w:type="spellStart"/>
      <w:r w:rsidRPr="00CB069B">
        <w:rPr>
          <w:rFonts w:ascii="Times New Roman" w:eastAsia="Calibri" w:hAnsi="Times New Roman" w:cs="Times New Roman"/>
          <w:b/>
          <w:sz w:val="24"/>
          <w:lang w:val="it-IT"/>
        </w:rPr>
        <w:t>Correspondence</w:t>
      </w:r>
      <w:proofErr w:type="spellEnd"/>
      <w:r w:rsidRPr="00CB069B">
        <w:rPr>
          <w:rFonts w:ascii="Times New Roman" w:eastAsia="Calibri" w:hAnsi="Times New Roman" w:cs="Times New Roman"/>
          <w:b/>
          <w:sz w:val="24"/>
          <w:lang w:val="it-IT"/>
        </w:rPr>
        <w:t xml:space="preserve">: </w:t>
      </w:r>
    </w:p>
    <w:p w14:paraId="526C69FB" w14:textId="77777777" w:rsidR="00117139" w:rsidRPr="00CB069B" w:rsidRDefault="00117139" w:rsidP="00CB069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proofErr w:type="spellStart"/>
      <w:r w:rsidRPr="00CB069B">
        <w:rPr>
          <w:rFonts w:ascii="Times New Roman" w:eastAsia="Calibri" w:hAnsi="Times New Roman" w:cs="Times New Roman"/>
          <w:sz w:val="24"/>
          <w:lang w:val="it-IT"/>
        </w:rPr>
        <w:t>Reza</w:t>
      </w:r>
      <w:proofErr w:type="spellEnd"/>
      <w:r w:rsidRPr="00CB069B">
        <w:rPr>
          <w:rFonts w:ascii="Times New Roman" w:eastAsia="Calibri" w:hAnsi="Times New Roman" w:cs="Times New Roman"/>
          <w:sz w:val="24"/>
          <w:lang w:val="it-IT"/>
        </w:rPr>
        <w:t xml:space="preserve"> </w:t>
      </w:r>
      <w:proofErr w:type="spellStart"/>
      <w:r w:rsidRPr="00CB069B">
        <w:rPr>
          <w:rFonts w:ascii="Times New Roman" w:eastAsia="Calibri" w:hAnsi="Times New Roman" w:cs="Times New Roman"/>
          <w:sz w:val="24"/>
          <w:lang w:val="it-IT"/>
        </w:rPr>
        <w:t>Fatahi</w:t>
      </w:r>
      <w:proofErr w:type="spellEnd"/>
      <w:r w:rsidRPr="00CB069B">
        <w:rPr>
          <w:rFonts w:ascii="Times New Roman" w:eastAsia="Calibri" w:hAnsi="Times New Roman" w:cs="Times New Roman"/>
          <w:sz w:val="24"/>
          <w:lang w:val="it-IT"/>
        </w:rPr>
        <w:t xml:space="preserve">: </w:t>
      </w:r>
      <w:hyperlink r:id="rId4" w:history="1">
        <w:r w:rsidRPr="00CB069B">
          <w:rPr>
            <w:rFonts w:ascii="Times New Roman" w:eastAsia="Calibri" w:hAnsi="Times New Roman" w:cs="Arial"/>
            <w:sz w:val="24"/>
            <w:lang w:val="it-IT"/>
          </w:rPr>
          <w:t>fattahi@ut.ac.ir</w:t>
        </w:r>
      </w:hyperlink>
      <w:r w:rsidRPr="00CB069B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 , </w:t>
      </w:r>
    </w:p>
    <w:p w14:paraId="242AAF8B" w14:textId="77777777" w:rsidR="00117139" w:rsidRPr="00CB069B" w:rsidRDefault="00117139" w:rsidP="00CB069B">
      <w:pPr>
        <w:spacing w:after="0" w:line="240" w:lineRule="auto"/>
        <w:rPr>
          <w:rFonts w:ascii="Times New Roman" w:eastAsia="Calibri" w:hAnsi="Times New Roman" w:cs="Times New Roman"/>
          <w:sz w:val="24"/>
          <w:lang w:val="it-IT"/>
        </w:rPr>
      </w:pPr>
      <w:r w:rsidRPr="00CB069B">
        <w:rPr>
          <w:rFonts w:ascii="Times New Roman" w:eastAsia="Calibri" w:hAnsi="Times New Roman" w:cs="Times New Roman"/>
          <w:sz w:val="24"/>
          <w:lang w:val="it-IT"/>
        </w:rPr>
        <w:t xml:space="preserve">Gianni Barcaccia: </w:t>
      </w:r>
      <w:hyperlink r:id="rId5" w:history="1">
        <w:r w:rsidRPr="00CB069B">
          <w:rPr>
            <w:rFonts w:ascii="Times New Roman" w:eastAsia="Calibri" w:hAnsi="Times New Roman" w:cs="Arial"/>
            <w:sz w:val="24"/>
            <w:lang w:val="it-IT"/>
          </w:rPr>
          <w:t>gianni.barcaccia@unipd.it</w:t>
        </w:r>
      </w:hyperlink>
    </w:p>
    <w:p w14:paraId="149D3221" w14:textId="77777777" w:rsidR="00117139" w:rsidRPr="00CB069B" w:rsidRDefault="00117139">
      <w:pPr>
        <w:rPr>
          <w:rFonts w:asciiTheme="majorBidi" w:hAnsiTheme="majorBidi" w:cstheme="majorBidi"/>
          <w:iCs/>
          <w:sz w:val="24"/>
          <w:szCs w:val="24"/>
          <w:lang w:val="it-IT"/>
        </w:rPr>
      </w:pPr>
    </w:p>
    <w:p w14:paraId="19DD5F98" w14:textId="77777777" w:rsidR="00C312BC" w:rsidRDefault="002A25B6">
      <w:pPr>
        <w:rPr>
          <w:rFonts w:asciiTheme="majorBidi" w:hAnsiTheme="majorBidi" w:cstheme="majorBidi"/>
          <w:i/>
          <w:sz w:val="24"/>
          <w:szCs w:val="24"/>
        </w:rPr>
      </w:pPr>
      <w:r w:rsidRPr="000F4166">
        <w:rPr>
          <w:rFonts w:asciiTheme="majorBidi" w:hAnsiTheme="majorBidi" w:cstheme="majorBidi"/>
          <w:iCs/>
          <w:sz w:val="24"/>
          <w:szCs w:val="24"/>
        </w:rPr>
        <w:t xml:space="preserve">Table S1: Genotypes at </w:t>
      </w:r>
      <w:proofErr w:type="gramStart"/>
      <w:r w:rsidRPr="000F4166">
        <w:rPr>
          <w:rFonts w:asciiTheme="majorBidi" w:hAnsiTheme="majorBidi" w:cstheme="majorBidi"/>
          <w:iCs/>
          <w:sz w:val="24"/>
          <w:szCs w:val="24"/>
        </w:rPr>
        <w:t>7</w:t>
      </w:r>
      <w:proofErr w:type="gramEnd"/>
      <w:r w:rsidRPr="000F4166">
        <w:rPr>
          <w:rFonts w:asciiTheme="majorBidi" w:hAnsiTheme="majorBidi" w:cstheme="majorBidi"/>
          <w:iCs/>
          <w:sz w:val="24"/>
          <w:szCs w:val="24"/>
        </w:rPr>
        <w:t xml:space="preserve"> SSR loci of the maternal lines and their progeny used in 8 populations of </w:t>
      </w:r>
      <w:proofErr w:type="spellStart"/>
      <w:r w:rsidRPr="000F4166">
        <w:rPr>
          <w:rFonts w:asciiTheme="majorBidi" w:hAnsiTheme="majorBidi" w:cstheme="majorBidi"/>
          <w:i/>
          <w:sz w:val="24"/>
          <w:szCs w:val="24"/>
        </w:rPr>
        <w:t>Juglans</w:t>
      </w:r>
      <w:proofErr w:type="spellEnd"/>
      <w:r w:rsidRPr="000F4166">
        <w:rPr>
          <w:rFonts w:asciiTheme="majorBidi" w:hAnsiTheme="majorBidi" w:cstheme="majorBidi"/>
          <w:i/>
          <w:sz w:val="24"/>
          <w:szCs w:val="24"/>
        </w:rPr>
        <w:t xml:space="preserve"> </w:t>
      </w:r>
      <w:proofErr w:type="spellStart"/>
      <w:r w:rsidRPr="000F4166">
        <w:rPr>
          <w:rFonts w:asciiTheme="majorBidi" w:hAnsiTheme="majorBidi" w:cstheme="majorBidi"/>
          <w:i/>
          <w:sz w:val="24"/>
          <w:szCs w:val="24"/>
        </w:rPr>
        <w:t>regia</w:t>
      </w:r>
      <w:proofErr w:type="spellEnd"/>
      <w:r>
        <w:rPr>
          <w:rFonts w:asciiTheme="majorBidi" w:hAnsiTheme="majorBidi" w:cstheme="majorBidi"/>
          <w:i/>
          <w:sz w:val="24"/>
          <w:szCs w:val="24"/>
        </w:rPr>
        <w:t xml:space="preserve"> </w:t>
      </w:r>
    </w:p>
    <w:tbl>
      <w:tblPr>
        <w:tblStyle w:val="Tabellasemplice-2"/>
        <w:tblW w:w="10620" w:type="dxa"/>
        <w:tblInd w:w="-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1337"/>
        <w:gridCol w:w="7247"/>
      </w:tblGrid>
      <w:tr w:rsidR="002A25B6" w:rsidRPr="00C85B4E" w14:paraId="0AD3A2D0" w14:textId="77777777" w:rsidTr="00977C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vMerge w:val="restart"/>
            <w:vAlign w:val="center"/>
          </w:tcPr>
          <w:p w14:paraId="5E3B37B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C85B4E">
              <w:rPr>
                <w:rFonts w:asciiTheme="majorBidi" w:hAnsiTheme="majorBidi" w:cstheme="majorBidi"/>
              </w:rPr>
              <w:t>Maternal line code</w:t>
            </w:r>
          </w:p>
        </w:tc>
        <w:tc>
          <w:tcPr>
            <w:tcW w:w="1337" w:type="dxa"/>
            <w:vMerge w:val="restart"/>
            <w:vAlign w:val="center"/>
          </w:tcPr>
          <w:p w14:paraId="20D65F66" w14:textId="77777777" w:rsidR="002A25B6" w:rsidRPr="00C85B4E" w:rsidRDefault="002A25B6" w:rsidP="00977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5B4E">
              <w:rPr>
                <w:rFonts w:asciiTheme="majorBidi" w:hAnsiTheme="majorBidi" w:cstheme="majorBidi"/>
              </w:rPr>
              <w:t>Population No.</w:t>
            </w:r>
          </w:p>
        </w:tc>
        <w:tc>
          <w:tcPr>
            <w:tcW w:w="7247" w:type="dxa"/>
            <w:tcBorders>
              <w:bottom w:val="single" w:sz="4" w:space="0" w:color="auto"/>
            </w:tcBorders>
            <w:vAlign w:val="center"/>
          </w:tcPr>
          <w:p w14:paraId="5B168AB2" w14:textId="77777777" w:rsidR="002A25B6" w:rsidRPr="00C85B4E" w:rsidRDefault="002A25B6" w:rsidP="00977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85B4E">
              <w:rPr>
                <w:rFonts w:asciiTheme="majorBidi" w:hAnsiTheme="majorBidi" w:cstheme="majorBidi"/>
              </w:rPr>
              <w:t>SSR Loci</w:t>
            </w:r>
          </w:p>
        </w:tc>
      </w:tr>
      <w:tr w:rsidR="002A25B6" w:rsidRPr="00C85B4E" w14:paraId="10CFB6D8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7419B85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19C2A77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7247" w:type="dxa"/>
            <w:tcBorders>
              <w:bottom w:val="single" w:sz="4" w:space="0" w:color="auto"/>
            </w:tcBorders>
            <w:vAlign w:val="center"/>
          </w:tcPr>
          <w:p w14:paraId="5B9F7EC8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85B4E">
              <w:rPr>
                <w:rFonts w:asciiTheme="majorBidi" w:hAnsiTheme="majorBidi" w:cstheme="majorBidi"/>
                <w:b/>
                <w:bCs/>
              </w:rPr>
              <w:t xml:space="preserve">     WGA65    WGA71    WGA24    WGA33    WGA04     WGA42     WGA72</w:t>
            </w:r>
          </w:p>
        </w:tc>
      </w:tr>
      <w:tr w:rsidR="002A25B6" w:rsidRPr="00C85B4E" w14:paraId="13FF9FD4" w14:textId="77777777" w:rsidTr="00977C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bottom w:val="nil"/>
            </w:tcBorders>
          </w:tcPr>
          <w:p w14:paraId="0BA63D6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1-M/ G52_DB_41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</w:tcPr>
          <w:p w14:paraId="038F9150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single" w:sz="4" w:space="0" w:color="auto"/>
              <w:bottom w:val="nil"/>
            </w:tcBorders>
          </w:tcPr>
          <w:p w14:paraId="35C65034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164:170:172 224:225   296:296   213:221   250:252    227:227    164:164</w:t>
            </w:r>
          </w:p>
        </w:tc>
      </w:tr>
      <w:tr w:rsidR="002A25B6" w:rsidRPr="00C85B4E" w14:paraId="1963606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50A33FB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2-M/ G44_ZT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1CF1B35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215372AF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:174    224:224   281:281   213:213   250:260    227:231    164:164</w:t>
            </w:r>
          </w:p>
        </w:tc>
      </w:tr>
      <w:tr w:rsidR="002A25B6" w:rsidRPr="00C85B4E" w14:paraId="2F1DC470" w14:textId="77777777" w:rsidTr="00977C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1476AF3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3-M/ Jamal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282D336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691A403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:176    224:224   281:283   213:220   252:260    227:231    168:170</w:t>
            </w:r>
          </w:p>
        </w:tc>
      </w:tr>
      <w:tr w:rsidR="002A25B6" w:rsidRPr="00C85B4E" w14:paraId="72D8B053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2405C35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4-M/G55_PDB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0C23EBD3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591AC3D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:178    224:226   258:281   213:220   250:252    227:227    162:164</w:t>
            </w:r>
          </w:p>
        </w:tc>
      </w:tr>
      <w:tr w:rsidR="002A25B6" w:rsidRPr="00C85B4E" w14:paraId="5CBACCED" w14:textId="77777777" w:rsidTr="00977C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7DF1657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5-M/ G11_1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30CDCC0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621863D5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:176    224:226   281:281   213:220   250:252    227:227    162:170</w:t>
            </w:r>
          </w:p>
        </w:tc>
      </w:tr>
      <w:tr w:rsidR="002A25B6" w:rsidRPr="00C85B4E" w14:paraId="1F9E1BB4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0554852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6-M/G51_DB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685EA7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2A8085EA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:178    224:226   283:296   213:220   250:252    231:231    162:168</w:t>
            </w:r>
          </w:p>
        </w:tc>
      </w:tr>
      <w:tr w:rsidR="002A25B6" w:rsidRPr="00C85B4E" w14:paraId="3EAE908F" w14:textId="77777777" w:rsidTr="00977C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</w:tcPr>
          <w:p w14:paraId="0F999CF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7-M/GBP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13284C29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</w:tcPr>
          <w:p w14:paraId="0BFE87DB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:176    222:226   281:281   213:220   250:250    231:231    164:164</w:t>
            </w:r>
          </w:p>
        </w:tc>
      </w:tr>
      <w:tr w:rsidR="002A25B6" w:rsidRPr="00C85B4E" w14:paraId="14D168A2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single" w:sz="4" w:space="0" w:color="auto"/>
            </w:tcBorders>
          </w:tcPr>
          <w:p w14:paraId="49EC9A0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5B4E">
              <w:rPr>
                <w:rFonts w:asciiTheme="majorBidi" w:hAnsiTheme="majorBidi" w:cstheme="majorBidi"/>
                <w:sz w:val="20"/>
                <w:szCs w:val="20"/>
              </w:rPr>
              <w:t>P8-M/Pedro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14DE2E2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  <w:bottom w:val="single" w:sz="4" w:space="0" w:color="auto"/>
            </w:tcBorders>
          </w:tcPr>
          <w:p w14:paraId="2A9E453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:174    224:226   254:281   213:221   250:252    231:231    164:164</w:t>
            </w:r>
          </w:p>
        </w:tc>
      </w:tr>
      <w:tr w:rsidR="002A25B6" w:rsidRPr="00C85B4E" w14:paraId="78063ABE" w14:textId="77777777" w:rsidTr="00977CF3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7BDA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</w:rPr>
            </w:pPr>
            <w:r w:rsidRPr="00C85B4E">
              <w:rPr>
                <w:rFonts w:asciiTheme="majorBidi" w:hAnsiTheme="majorBidi" w:cstheme="majorBidi"/>
              </w:rPr>
              <w:t>Progeny No.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4AA3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C85B4E">
              <w:rPr>
                <w:rFonts w:asciiTheme="majorBidi" w:hAnsiTheme="majorBidi" w:cstheme="majorBidi"/>
                <w:b/>
                <w:bCs/>
              </w:rPr>
              <w:t>Population No.</w:t>
            </w:r>
          </w:p>
        </w:tc>
        <w:tc>
          <w:tcPr>
            <w:tcW w:w="7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27F9B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b/>
                <w:bCs/>
              </w:rPr>
              <w:t xml:space="preserve"> WGA65     WGA71    WGA24    WGA33    WGA04     WGA42      WGA72</w:t>
            </w:r>
          </w:p>
        </w:tc>
      </w:tr>
      <w:tr w:rsidR="002A25B6" w:rsidRPr="00C85B4E" w14:paraId="400CD437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bottom w:val="nil"/>
            </w:tcBorders>
            <w:vAlign w:val="center"/>
          </w:tcPr>
          <w:p w14:paraId="2208784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  <w:bottom w:val="nil"/>
            </w:tcBorders>
            <w:vAlign w:val="center"/>
          </w:tcPr>
          <w:p w14:paraId="39FAC29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single" w:sz="4" w:space="0" w:color="auto"/>
              <w:bottom w:val="nil"/>
            </w:tcBorders>
            <w:vAlign w:val="center"/>
          </w:tcPr>
          <w:p w14:paraId="6408C8D1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4:170:172 224:225   296:296   213:213   250:252    227:227    164:164</w:t>
            </w:r>
          </w:p>
        </w:tc>
      </w:tr>
      <w:tr w:rsidR="002A25B6" w:rsidRPr="00C85B4E" w14:paraId="764619ED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736171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121011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A345FA5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8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224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221   250:252    227:227    164:164</w:t>
            </w:r>
          </w:p>
        </w:tc>
      </w:tr>
      <w:tr w:rsidR="002A25B6" w:rsidRPr="00C85B4E" w14:paraId="5CFFEE56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A5D8E5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22B439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0CD3F3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:172    224:224   296:296   213:221   250:252    227:227    164:164</w:t>
            </w:r>
          </w:p>
        </w:tc>
      </w:tr>
      <w:tr w:rsidR="002A25B6" w:rsidRPr="00C85B4E" w14:paraId="24AD08A7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16737A7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FCEE1E0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EBC30E8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2:172    224:225   296:296   213:221   250:252    227:227    164:164</w:t>
            </w:r>
          </w:p>
        </w:tc>
      </w:tr>
      <w:tr w:rsidR="002A25B6" w:rsidRPr="00C85B4E" w14:paraId="09CDE513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D31B66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72E5433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760DB6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70:172    224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221   250:252    227:227    164:164</w:t>
            </w:r>
          </w:p>
        </w:tc>
      </w:tr>
      <w:tr w:rsidR="002A25B6" w:rsidRPr="00C85B4E" w14:paraId="3A1446AE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AD9B78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D62CDFF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285978F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:172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6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224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296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21   250:252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164:164</w:t>
            </w:r>
          </w:p>
        </w:tc>
      </w:tr>
      <w:tr w:rsidR="002A25B6" w:rsidRPr="00C85B4E" w14:paraId="39F6F55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6E8531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9C9211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407CAAD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4:170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8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224:224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2:252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3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164:164</w:t>
            </w:r>
          </w:p>
        </w:tc>
      </w:tr>
      <w:tr w:rsidR="002A25B6" w:rsidRPr="00C85B4E" w14:paraId="161B0EA0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22FB23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AD417F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5A7EC2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70:172    225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21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5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227    164:164</w:t>
            </w:r>
          </w:p>
        </w:tc>
      </w:tr>
      <w:tr w:rsidR="002A25B6" w:rsidRPr="00C85B4E" w14:paraId="316CF79A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70CD90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2EED7A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FD31F85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2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6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224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221   252:252    227:227    164:164</w:t>
            </w:r>
          </w:p>
        </w:tc>
      </w:tr>
      <w:tr w:rsidR="002A25B6" w:rsidRPr="00C85B4E" w14:paraId="50DBEF0C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C6390F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2BCE1D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32FEE7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8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224:225   296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5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64</w:t>
            </w:r>
          </w:p>
        </w:tc>
      </w:tr>
      <w:tr w:rsidR="002A25B6" w:rsidRPr="00C85B4E" w14:paraId="673A3F58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06E727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829B6D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35822C3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2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6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78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224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21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3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164:164</w:t>
            </w:r>
          </w:p>
        </w:tc>
      </w:tr>
      <w:tr w:rsidR="002A25B6" w:rsidRPr="00C85B4E" w14:paraId="7B641082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09D0F2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45A17A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F49C05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70:172    224:224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227    164:164</w:t>
            </w:r>
          </w:p>
        </w:tc>
      </w:tr>
      <w:tr w:rsidR="002A25B6" w:rsidRPr="00C85B4E" w14:paraId="614DE49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8DA3BD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736A79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6C8D2D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2    224:224   296:296   213:221   250:252    227:227    164:164</w:t>
            </w:r>
          </w:p>
        </w:tc>
      </w:tr>
      <w:tr w:rsidR="002A25B6" w:rsidRPr="00C85B4E" w14:paraId="11B93E52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44838B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1B3E07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CB6892C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0    224:224   296:296   213:221   250:252    227:227    164:164</w:t>
            </w:r>
          </w:p>
        </w:tc>
      </w:tr>
      <w:tr w:rsidR="002A25B6" w:rsidRPr="00C85B4E" w14:paraId="404D16D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A98816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7A8BC9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F587A00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0:172    225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5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96:296   213:221   250:252    227:227    164:164</w:t>
            </w:r>
          </w:p>
        </w:tc>
      </w:tr>
      <w:tr w:rsidR="002A25B6" w:rsidRPr="00C85B4E" w14:paraId="7A6D0AE7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872CCF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72EE24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CAC5605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0    225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6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96:296   213:221   250:250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64</w:t>
            </w:r>
          </w:p>
        </w:tc>
      </w:tr>
      <w:tr w:rsidR="002A25B6" w:rsidRPr="00C85B4E" w14:paraId="0E472158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448415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1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2FEB4F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0704656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70:172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24   258:296   213:221   252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5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3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164:164</w:t>
            </w:r>
          </w:p>
        </w:tc>
      </w:tr>
      <w:tr w:rsidR="002A25B6" w:rsidRPr="00C85B4E" w14:paraId="72368FDF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9D6E71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46D1B9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8C7C0A8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172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221   250:252    227:227    164:164</w:t>
            </w:r>
          </w:p>
        </w:tc>
      </w:tr>
      <w:tr w:rsidR="002A25B6" w:rsidRPr="00C85B4E" w14:paraId="1B46E2E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23A499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126B93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59C6120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2    224:225   296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227    164:164</w:t>
            </w:r>
          </w:p>
        </w:tc>
      </w:tr>
      <w:tr w:rsidR="002A25B6" w:rsidRPr="00C85B4E" w14:paraId="3D120E2A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97C0B9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6D57ED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770CA69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2    225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6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0    227:227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64</w:t>
            </w:r>
          </w:p>
        </w:tc>
      </w:tr>
      <w:tr w:rsidR="002A25B6" w:rsidRPr="00C85B4E" w14:paraId="01913CAE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8B62A0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F769D3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47B1996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70:172 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2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224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13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0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2    227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3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164:164</w:t>
            </w:r>
          </w:p>
        </w:tc>
      </w:tr>
      <w:tr w:rsidR="002A25B6" w:rsidRPr="00C85B4E" w14:paraId="49CEE47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BD180A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407AC7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7B304E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172    224:225   296:296   213:221   250:252    227:227    164:164</w:t>
            </w:r>
          </w:p>
        </w:tc>
      </w:tr>
      <w:tr w:rsidR="002A25B6" w:rsidRPr="00C85B4E" w14:paraId="18628F6F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11F499A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8575E6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ACD7DD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164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170    225:225   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81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296   221:</w:t>
            </w: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225</w:t>
            </w:r>
            <w:r w:rsidRPr="00C85B4E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250:250    227:227    164:164</w:t>
            </w:r>
          </w:p>
        </w:tc>
      </w:tr>
      <w:tr w:rsidR="002A25B6" w:rsidRPr="00C85B4E" w14:paraId="520163DD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8254A6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bookmarkStart w:id="1" w:name="_Hlk121324175"/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bookmarkEnd w:id="1"/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9A30F6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F93BE89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27:227    164:164</w:t>
            </w:r>
          </w:p>
        </w:tc>
      </w:tr>
      <w:tr w:rsidR="002A25B6" w:rsidRPr="00C85B4E" w14:paraId="3A3F989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A60E3D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21063D4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9D27783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213   250:250    231:231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6</w:t>
            </w:r>
          </w:p>
        </w:tc>
      </w:tr>
      <w:tr w:rsidR="002A25B6" w:rsidRPr="00C85B4E" w14:paraId="576FABCA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4CE5F1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C235EC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3F70B0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27:227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3D1E9AA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21E5BD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1B54F4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3AFDF83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231    164:164</w:t>
            </w:r>
          </w:p>
        </w:tc>
      </w:tr>
      <w:tr w:rsidR="002A25B6" w:rsidRPr="00C85B4E" w14:paraId="62B4F29D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A20C2E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5E0F80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297C032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3FF18163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2CC509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3BBB3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58A267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27:231    164:164</w:t>
            </w:r>
          </w:p>
        </w:tc>
      </w:tr>
      <w:tr w:rsidR="002A25B6" w:rsidRPr="00C85B4E" w14:paraId="3CF8F630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EFD969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1881B9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D96604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:174    224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231    164:164</w:t>
            </w:r>
          </w:p>
        </w:tc>
      </w:tr>
      <w:tr w:rsidR="002A25B6" w:rsidRPr="00C85B4E" w14:paraId="4482196F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6095A4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FD9B455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DE7E67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24   281:281   213:213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60    227:231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8</w:t>
            </w:r>
          </w:p>
        </w:tc>
      </w:tr>
      <w:tr w:rsidR="002A25B6" w:rsidRPr="00C85B4E" w14:paraId="0E73A09D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E1690D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2C04A72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5F4E14A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5B57583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4E55A84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DCE254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87854B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27:227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4ACFDE8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0E0C88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A795E2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D1E9F3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72:174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27:231    164:164</w:t>
            </w:r>
          </w:p>
        </w:tc>
      </w:tr>
      <w:tr w:rsidR="002A25B6" w:rsidRPr="00C85B4E" w14:paraId="216FA749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3987BC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BD1EEA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FBDDA6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72:174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28947EB2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371728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242E102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ABEE64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24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231    164:164</w:t>
            </w:r>
          </w:p>
        </w:tc>
      </w:tr>
      <w:tr w:rsidR="002A25B6" w:rsidRPr="00C85B4E" w14:paraId="7B2286DF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3CD2AC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0EF3CB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4F9B85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60    227:231    164:164</w:t>
            </w:r>
          </w:p>
        </w:tc>
      </w:tr>
      <w:tr w:rsidR="002A25B6" w:rsidRPr="00C85B4E" w14:paraId="4A9E955A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69D16F7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86E89C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9966B48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71BFF748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0D482A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3A4014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5D2C44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81:281   213:213   250:260    231:231    164:164</w:t>
            </w:r>
          </w:p>
        </w:tc>
      </w:tr>
      <w:tr w:rsidR="002A25B6" w:rsidRPr="00C85B4E" w14:paraId="451A8506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C7E872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D13E910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FE0FB6F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026BBB2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56E1DC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C78688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24DEC3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74:174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231    164:164</w:t>
            </w:r>
          </w:p>
        </w:tc>
      </w:tr>
      <w:tr w:rsidR="002A25B6" w:rsidRPr="00C85B4E" w14:paraId="42AFDE74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9F83B8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30FE7B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439A65B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27:231    164:164</w:t>
            </w:r>
          </w:p>
        </w:tc>
      </w:tr>
      <w:tr w:rsidR="002A25B6" w:rsidRPr="00C85B4E" w14:paraId="6E3CD185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FF5E97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80A9EE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A7FA72A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213   250:250    227:231    164:164</w:t>
            </w:r>
          </w:p>
        </w:tc>
      </w:tr>
      <w:tr w:rsidR="002A25B6" w:rsidRPr="00C85B4E" w14:paraId="6B8AA802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E3EBE4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8174180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F38A7CF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81:281   213:213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231    164:164</w:t>
            </w:r>
          </w:p>
        </w:tc>
      </w:tr>
      <w:tr w:rsidR="002A25B6" w:rsidRPr="00C85B4E" w14:paraId="2D1C448E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15C3FA6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B02A4F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F7E58A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02B5D121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07ECA7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B2ADB28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626346C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31:231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6</w:t>
            </w:r>
          </w:p>
        </w:tc>
      </w:tr>
      <w:tr w:rsidR="002A25B6" w:rsidRPr="00C85B4E" w14:paraId="58362BDF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42493D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A476E93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169F05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60    227:227    164:164</w:t>
            </w:r>
          </w:p>
        </w:tc>
      </w:tr>
      <w:tr w:rsidR="002A25B6" w:rsidRPr="00C85B4E" w14:paraId="16749856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13DE3E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E5DDF3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2489B2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60    231:231    164:164</w:t>
            </w:r>
          </w:p>
        </w:tc>
      </w:tr>
      <w:tr w:rsidR="002A25B6" w:rsidRPr="00C85B4E" w14:paraId="2ECAA8D8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204D01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DAEF830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C74256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81   213:213   250:250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6B3A131D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FBC3F8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3DF29A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34E3B00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224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7A8E1016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DFC2E8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E90FC15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B2376B6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3   213:220   252:260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0</w:t>
            </w:r>
          </w:p>
        </w:tc>
      </w:tr>
      <w:tr w:rsidR="002A25B6" w:rsidRPr="00C85B4E" w14:paraId="4499CE04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70C126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529ECC7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46D6A75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    224:224   281:281   213:220   252:260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4C9C6E95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B813C2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7EE8A8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54614E4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2:224   281:283   213:220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52    227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19F2200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84B185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3F226CF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BC7C58A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81:281   213:220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162</w:t>
            </w:r>
          </w:p>
        </w:tc>
      </w:tr>
      <w:tr w:rsidR="002A25B6" w:rsidRPr="00C85B4E" w14:paraId="19B8D59E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8C30DF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DFBDF19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2AAB398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2    224:224   258:281   213:220   250:250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</w:t>
            </w:r>
          </w:p>
        </w:tc>
      </w:tr>
      <w:tr w:rsidR="002A25B6" w:rsidRPr="00C85B4E" w14:paraId="1E5F5C93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2E7CA9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152F10B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5F62112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2:178    224:224   258:258   213:213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164</w:t>
            </w:r>
          </w:p>
        </w:tc>
      </w:tr>
      <w:tr w:rsidR="002A25B6" w:rsidRPr="00C85B4E" w14:paraId="5582673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B6F2D3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327AC6C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40E593E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2:178    224:226   281:281   213:220   250:250    227:227    162:162</w:t>
            </w:r>
          </w:p>
        </w:tc>
      </w:tr>
      <w:tr w:rsidR="002A25B6" w:rsidRPr="00C85B4E" w14:paraId="314665A7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6BF2CC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F24DEA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47E6DC7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2:178    224:226   258:281   213:220   250:252    227:227    162:162</w:t>
            </w:r>
          </w:p>
        </w:tc>
      </w:tr>
      <w:tr w:rsidR="002A25B6" w:rsidRPr="00C85B4E" w14:paraId="45BCDBC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4B682F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8CB52F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B3B8728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8    224:224   258:258   213:220   250:252    227:227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</w:p>
        </w:tc>
      </w:tr>
      <w:tr w:rsidR="002A25B6" w:rsidRPr="00C85B4E" w14:paraId="74F02FFC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949323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8196E8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2B13FFA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6    224:226   281:281   213:220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0854AB7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D6DD267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92D9D00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5ECCBD7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6:226   281:281   213:220   250:250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62BF9DC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343664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BB6738D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17BBAF1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4   281:281   213;220   25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18626994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C146FD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712C2A6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5C241C8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2:224   281:281   213:220   250:252    227:227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2F4AF83B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2791707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A752D3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C54E111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    226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213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71822144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A21CBF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D9ACF7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71526E7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1:281   213:220   25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514D054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843142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0681B8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4F47584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6   281:281   213:213   250:252    227:227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1CA1EC0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2D00A60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22AC45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DBB11AD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6   281:281   213:213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162</w:t>
            </w:r>
          </w:p>
        </w:tc>
      </w:tr>
      <w:tr w:rsidR="002A25B6" w:rsidRPr="00C85B4E" w14:paraId="538241BF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AE945C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227A137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560895B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6    224:226   281:281   213:220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162</w:t>
            </w:r>
          </w:p>
        </w:tc>
      </w:tr>
      <w:tr w:rsidR="002A25B6" w:rsidRPr="00C85B4E" w14:paraId="68ADF6B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721267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DCE44A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D2D94B0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6:226   281:281   213:220   250:250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6CCF5A58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4DF591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76AD76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8D63581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6   281:281   213:213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2</w:t>
            </w:r>
          </w:p>
        </w:tc>
      </w:tr>
      <w:tr w:rsidR="002A25B6" w:rsidRPr="00C85B4E" w14:paraId="29569261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9C9E2E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113427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AE8A032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6    224:226   281:281   213:220   250:252    227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589E7F2A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93A6DF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199E86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874EC6B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83:283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26ECECF0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381543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38963C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68C69FCA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4:226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96   213:220   250:250    231:231    162:162</w:t>
            </w:r>
          </w:p>
        </w:tc>
      </w:tr>
      <w:tr w:rsidR="002A25B6" w:rsidRPr="00C85B4E" w14:paraId="26363C00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A4A83E2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7B266FE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225FBB6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4:226   296:296   213:220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709A7F5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9A89F66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4F7C5E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06FEB16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4:224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96   213:220   25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6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33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4178536B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214DA7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50EE72C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7C73CE7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224:224   296:296   213:220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69568233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025001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6826D5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4A998C5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226:226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96   213:220   250:25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0422AD2F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6CDC70E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F5A267A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082C740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5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83   213:220   250:252    231:231    168:168</w:t>
            </w:r>
          </w:p>
        </w:tc>
      </w:tr>
      <w:tr w:rsidR="002A25B6" w:rsidRPr="00C85B4E" w14:paraId="09B5B40C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15A89C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963E5B1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86F87B4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4:226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96   213:220   250:250    231:231    162:168</w:t>
            </w:r>
          </w:p>
        </w:tc>
      </w:tr>
      <w:tr w:rsidR="002A25B6" w:rsidRPr="00C85B4E" w14:paraId="135ED520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AC8F7E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DBB7C2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A254898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178    224:226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96   213:220   250:252    231:231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5022EF5A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822E14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D2A150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276518A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224:224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96   213:220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2:162</w:t>
            </w:r>
          </w:p>
        </w:tc>
      </w:tr>
      <w:tr w:rsidR="002A25B6" w:rsidRPr="00C85B4E" w14:paraId="1FEF6450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67452FD4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448B39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41E0D41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26   283:296   213:220   250:252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01129A30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DE8018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88FF8F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64F739A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4:224   283:283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2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</w:p>
        </w:tc>
      </w:tr>
      <w:tr w:rsidR="002A25B6" w:rsidRPr="00C85B4E" w14:paraId="2DA3EA04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1B1E29A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04F0C8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39F9F02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6:226   283:296   213:220   250:25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1084614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04557093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CCC7810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2B26F4A6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178    224:226   283:296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221 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50:252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8</w:t>
            </w:r>
          </w:p>
        </w:tc>
      </w:tr>
      <w:tr w:rsidR="002A25B6" w:rsidRPr="00C85B4E" w14:paraId="43C96367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1953DA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56C2856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15422D6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8    224:226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8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96   213:220   250:252    231:231    162:168</w:t>
            </w:r>
          </w:p>
        </w:tc>
      </w:tr>
      <w:tr w:rsidR="002A25B6" w:rsidRPr="00C85B4E" w14:paraId="3920357B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FF7436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BE1B03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C321A1A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178    226:226   283:283   213:220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8:168</w:t>
            </w:r>
          </w:p>
        </w:tc>
      </w:tr>
      <w:tr w:rsidR="002A25B6" w:rsidRPr="00C85B4E" w14:paraId="504006F5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3B087F4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65C4E11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E2BC561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226   283:283   213:220   250:252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2</w:t>
            </w:r>
          </w:p>
        </w:tc>
      </w:tr>
      <w:tr w:rsidR="002A25B6" w:rsidRPr="00C85B4E" w14:paraId="5292A003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357D459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1B7A3107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9B79317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:174    226:226   281:281   213:220   250:250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1E9A5A0F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E1177F1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F33451F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CEF97AB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2:226   281:281   213;220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231    164:164</w:t>
            </w:r>
          </w:p>
        </w:tc>
      </w:tr>
      <w:tr w:rsidR="002A25B6" w:rsidRPr="00C85B4E" w14:paraId="20FBDAA1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27DAA3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9F90096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70986231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6:226   281:281   22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4:164</w:t>
            </w:r>
          </w:p>
        </w:tc>
      </w:tr>
      <w:tr w:rsidR="002A25B6" w:rsidRPr="00C85B4E" w14:paraId="344EDD68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8FF0A75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B411EA4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3C416866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6:226   281:281   213:220   250:250    231:231    164:164</w:t>
            </w:r>
          </w:p>
        </w:tc>
      </w:tr>
      <w:tr w:rsidR="002A25B6" w:rsidRPr="00C85B4E" w14:paraId="334CC83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090BC24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B8E975B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8515594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2:226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2D2922D6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3AA8BDA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60C3ECCE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57608708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6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6:226   281:281   22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252 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31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</w:t>
            </w:r>
          </w:p>
        </w:tc>
      </w:tr>
      <w:tr w:rsidR="002A25B6" w:rsidRPr="00C85B4E" w14:paraId="1BCB0D3F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1E2A38EC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54D66CA8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1134857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2:226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231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7907B59F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57C7E2F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2A5BA0C2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83309B2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7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6:226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1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0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7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231    164:164</w:t>
            </w:r>
          </w:p>
        </w:tc>
      </w:tr>
      <w:tr w:rsidR="002A25B6" w:rsidRPr="00C85B4E" w14:paraId="2849860D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37CF8B4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301FCA3D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E9E41A7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4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74    222:226   281:281   213:220   250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31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56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</w:t>
            </w:r>
          </w:p>
        </w:tc>
      </w:tr>
      <w:tr w:rsidR="002A25B6" w:rsidRPr="00C85B4E" w14:paraId="2AB2FBE6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7A86728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028A397C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BCBF642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2:252    231:231    164:164</w:t>
            </w:r>
          </w:p>
        </w:tc>
      </w:tr>
      <w:tr w:rsidR="002A25B6" w:rsidRPr="00C85B4E" w14:paraId="319C29A2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2F7680AF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03397DE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0656237D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64    224:226   281:281   213:221   250:252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3557A279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4EF600AB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4E8491A3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4ED3FB2C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6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2    231:231    164:164</w:t>
            </w:r>
          </w:p>
        </w:tc>
      </w:tr>
      <w:tr w:rsidR="002A25B6" w:rsidRPr="00C85B4E" w14:paraId="4C48E206" w14:textId="77777777" w:rsidTr="00977C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  <w:bottom w:val="nil"/>
            </w:tcBorders>
            <w:vAlign w:val="center"/>
          </w:tcPr>
          <w:p w14:paraId="7E00CD7A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nil"/>
              <w:bottom w:val="nil"/>
            </w:tcBorders>
            <w:vAlign w:val="center"/>
          </w:tcPr>
          <w:p w14:paraId="7FD7B322" w14:textId="77777777" w:rsidR="002A25B6" w:rsidRPr="00C85B4E" w:rsidRDefault="002A25B6" w:rsidP="00977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  <w:bottom w:val="nil"/>
            </w:tcBorders>
            <w:vAlign w:val="center"/>
          </w:tcPr>
          <w:p w14:paraId="11001C43" w14:textId="77777777" w:rsidR="002A25B6" w:rsidRPr="00C85B4E" w:rsidRDefault="002A25B6" w:rsidP="00977C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176    224:224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2    231:231    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62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:164</w:t>
            </w:r>
          </w:p>
        </w:tc>
      </w:tr>
      <w:tr w:rsidR="002A25B6" w:rsidRPr="00C85B4E" w14:paraId="4736CAF3" w14:textId="77777777" w:rsidTr="00977CF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nil"/>
            </w:tcBorders>
            <w:vAlign w:val="center"/>
          </w:tcPr>
          <w:p w14:paraId="2313D60D" w14:textId="77777777" w:rsidR="002A25B6" w:rsidRPr="00C85B4E" w:rsidRDefault="002A25B6" w:rsidP="00977CF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4B076A58" w14:textId="77777777" w:rsidR="002A25B6" w:rsidRPr="00C85B4E" w:rsidRDefault="002A25B6" w:rsidP="00977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247" w:type="dxa"/>
            <w:tcBorders>
              <w:top w:val="nil"/>
            </w:tcBorders>
            <w:vAlign w:val="center"/>
          </w:tcPr>
          <w:p w14:paraId="76877F97" w14:textId="77777777" w:rsidR="002A25B6" w:rsidRPr="00C85B4E" w:rsidRDefault="002A25B6" w:rsidP="00977C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164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78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 224:226   281:281   213:</w:t>
            </w:r>
            <w:r w:rsidRPr="00C85B4E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20</w:t>
            </w:r>
            <w:r w:rsidRPr="00C85B4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 250:252    227:231    162:164</w:t>
            </w:r>
          </w:p>
        </w:tc>
      </w:tr>
    </w:tbl>
    <w:p w14:paraId="1C14B94D" w14:textId="77777777" w:rsidR="002A25B6" w:rsidRPr="002A25B6" w:rsidRDefault="002A25B6">
      <w:pPr>
        <w:rPr>
          <w:iCs/>
        </w:rPr>
      </w:pPr>
    </w:p>
    <w:sectPr w:rsidR="002A25B6" w:rsidRPr="002A2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5B6"/>
    <w:rsid w:val="00117139"/>
    <w:rsid w:val="002A25B6"/>
    <w:rsid w:val="009F6AC7"/>
    <w:rsid w:val="00C312BC"/>
    <w:rsid w:val="00CB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B0470"/>
  <w15:chartTrackingRefBased/>
  <w15:docId w15:val="{67624C0E-20A1-4063-A612-63351CA7A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A25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CB069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B069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B069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ianni.barcaccia@unipd.it" TargetMode="External"/><Relationship Id="rId4" Type="http://schemas.openxmlformats.org/officeDocument/2006/relationships/hyperlink" Target="mailto:fattahi@ut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9</Words>
  <Characters>8102</Characters>
  <Application>Microsoft Office Word</Application>
  <DocSecurity>0</DocSecurity>
  <Lines>476</Lines>
  <Paragraphs>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abio</cp:lastModifiedBy>
  <cp:revision>3</cp:revision>
  <dcterms:created xsi:type="dcterms:W3CDTF">2023-06-11T18:53:00Z</dcterms:created>
  <dcterms:modified xsi:type="dcterms:W3CDTF">2023-07-3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12b0453ce7c8452b6b7bb73a87c53078ef58565815b241da79753f3843b4b2</vt:lpwstr>
  </property>
</Properties>
</file>